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C182B" w14:textId="77777777" w:rsidR="00DD2FF2" w:rsidRDefault="00DD2FF2" w:rsidP="00DD2FF2">
      <w:pPr>
        <w:pBdr>
          <w:top w:val="nil"/>
          <w:left w:val="nil"/>
          <w:bottom w:val="nil"/>
          <w:right w:val="nil"/>
          <w:between w:val="nil"/>
        </w:pBdr>
        <w:spacing w:before="240" w:after="0"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Supplemental Table 1. </w:t>
      </w:r>
      <w:r>
        <w:rPr>
          <w:rFonts w:ascii="Times New Roman" w:eastAsia="Times New Roman" w:hAnsi="Times New Roman" w:cs="Times New Roman"/>
          <w:sz w:val="24"/>
          <w:szCs w:val="24"/>
        </w:rPr>
        <w:t>Multinomial regression of each MM cluster against the reference non-multimorbid clusters</w:t>
      </w:r>
    </w:p>
    <w:tbl>
      <w:tblPr>
        <w:tblW w:w="12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86"/>
        <w:gridCol w:w="277"/>
        <w:gridCol w:w="1276"/>
        <w:gridCol w:w="1418"/>
        <w:gridCol w:w="1417"/>
        <w:gridCol w:w="1276"/>
        <w:gridCol w:w="1417"/>
        <w:gridCol w:w="1276"/>
        <w:gridCol w:w="1276"/>
        <w:gridCol w:w="1275"/>
      </w:tblGrid>
      <w:tr w:rsidR="00DD2FF2" w:rsidRPr="006B1217" w14:paraId="65BFAD5C" w14:textId="77777777" w:rsidTr="00DD2FF2">
        <w:trPr>
          <w:trHeight w:val="295"/>
        </w:trPr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5E6E9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2C5D7E0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AF75C41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ass:1: </w:t>
            </w:r>
          </w:p>
          <w:p w14:paraId="0E9B0614" w14:textId="77777777" w:rsidR="00DD2FF2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T,STK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6C44E649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A436120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2:</w:t>
            </w:r>
          </w:p>
          <w:p w14:paraId="75F1E3F6" w14:textId="77777777" w:rsidR="00DD2FF2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, LUNG</w:t>
            </w:r>
          </w:p>
          <w:p w14:paraId="5BC33E50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C3A7D45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: 3:</w:t>
            </w:r>
          </w:p>
          <w:p w14:paraId="1AE4A3B9" w14:textId="77777777" w:rsidR="00DD2FF2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H,HBP</w:t>
            </w:r>
            <w:proofErr w:type="gramEnd"/>
          </w:p>
          <w:p w14:paraId="5069BA29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3179B74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4:</w:t>
            </w:r>
          </w:p>
          <w:p w14:paraId="3BB35B7A" w14:textId="77777777" w:rsidR="00DD2FF2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,ARTH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6AC922D9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14AD345" w14:textId="77777777" w:rsidR="00DD2FF2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: 5: HBP,</w:t>
            </w:r>
          </w:p>
          <w:p w14:paraId="6E97E265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R,DIA</w:t>
            </w:r>
            <w:proofErr w:type="gram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3D51ED9" w14:textId="1F3FE5C1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ss 6:</w:t>
            </w:r>
          </w:p>
          <w:p w14:paraId="320D42E0" w14:textId="77777777" w:rsidR="00DD2FF2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,DEP</w:t>
            </w:r>
            <w:proofErr w:type="gramEnd"/>
          </w:p>
          <w:p w14:paraId="41CB4F43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FAC868C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7:</w:t>
            </w:r>
          </w:p>
          <w:p w14:paraId="08B26E19" w14:textId="77777777" w:rsidR="00DD2FF2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</w:t>
            </w:r>
          </w:p>
          <w:p w14:paraId="40366244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164927D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8:</w:t>
            </w:r>
          </w:p>
          <w:p w14:paraId="0A547957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H,CATR</w:t>
            </w:r>
            <w:proofErr w:type="gramEnd"/>
          </w:p>
        </w:tc>
      </w:tr>
      <w:tr w:rsidR="00DD2FF2" w:rsidRPr="006B1217" w14:paraId="1C90D115" w14:textId="77777777" w:rsidTr="00DD2FF2">
        <w:trPr>
          <w:trHeight w:val="285"/>
        </w:trPr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6A94F4" w14:textId="77777777" w:rsidR="00DD2FF2" w:rsidRPr="00DD2FF2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2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E10D6F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CD4F6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52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6B70A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8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CE129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46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ABBC6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3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670F2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09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BC7E2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59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400F6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74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9BEAE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80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DD2FF2" w:rsidRPr="006B1217" w14:paraId="1072FF1F" w14:textId="77777777" w:rsidTr="00DD2FF2">
        <w:trPr>
          <w:trHeight w:val="285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AB1C8A6" w14:textId="77777777" w:rsidR="00DD2FF2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16B8716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2A175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718,5.78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ACED90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96,1.97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68824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051,4.4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05B12D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34,1.99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0EDD62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058,5.5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F3CBA0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1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7B8A88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187,4.96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226400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929,7.031)</w:t>
            </w:r>
          </w:p>
        </w:tc>
      </w:tr>
      <w:tr w:rsidR="00DD2FF2" w:rsidRPr="006B1217" w14:paraId="60C74937" w14:textId="77777777" w:rsidTr="00DD2FF2">
        <w:trPr>
          <w:trHeight w:val="285"/>
        </w:trPr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B2130B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D2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ef.=female)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91621E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6DD990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4039C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F5B10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945D2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C6DA0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A6A96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BE18C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CA73B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2FF2" w:rsidRPr="006B1217" w14:paraId="2F046DB2" w14:textId="77777777" w:rsidTr="00DD2FF2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50B339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F86F4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D2651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6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7C085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9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585F7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19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53809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72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7926A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3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CDA46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72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299A7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35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17181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8</w:t>
            </w:r>
          </w:p>
        </w:tc>
      </w:tr>
      <w:tr w:rsidR="00DD2FF2" w:rsidRPr="006B1217" w14:paraId="707F434A" w14:textId="77777777" w:rsidTr="00DD2FF2">
        <w:trPr>
          <w:trHeight w:val="285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F10DB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5A9282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777E1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006,0.29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42C6110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3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948B9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EBAEA9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0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3C7073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56,0.5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6D7B3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5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41CAE7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5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B5E01F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452,0.136)</w:t>
            </w:r>
          </w:p>
        </w:tc>
      </w:tr>
      <w:tr w:rsidR="00DD2FF2" w:rsidRPr="006B1217" w14:paraId="63974AD6" w14:textId="77777777" w:rsidTr="00DD2FF2">
        <w:trPr>
          <w:trHeight w:val="295"/>
        </w:trPr>
        <w:tc>
          <w:tcPr>
            <w:tcW w:w="226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455BCD" w14:textId="77777777" w:rsidR="00DD2FF2" w:rsidRPr="00DD2FF2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2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moking status </w:t>
            </w:r>
          </w:p>
          <w:p w14:paraId="48DFB34B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.=never smoked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EE2CB2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358A71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0D12D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98199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319C59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BEEE20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C2368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EB2273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2FF2" w:rsidRPr="006B1217" w14:paraId="0FA1F4EF" w14:textId="77777777" w:rsidTr="00DD2FF2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1ED620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r-smoked</w:t>
            </w:r>
            <w:proofErr w:type="gramEnd"/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09500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511F6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7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2E5EA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1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F1006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A97F4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0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84D46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9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D57F2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1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7C188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8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C56AE0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</w:t>
            </w:r>
          </w:p>
        </w:tc>
      </w:tr>
      <w:tr w:rsidR="00DD2FF2" w:rsidRPr="006B1217" w14:paraId="30C03B45" w14:textId="77777777" w:rsidTr="00DD2FF2">
        <w:trPr>
          <w:trHeight w:val="285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3E3B7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57CC28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3FEE5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88,0.5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5A7610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14,0.46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418F0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196,0.1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B18B85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61,0.57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E64AF4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5,0.4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A62B1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4,0.5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CD0C0F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14,0.74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F879DD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089,0.497)</w:t>
            </w:r>
          </w:p>
        </w:tc>
      </w:tr>
      <w:tr w:rsidR="00DD2FF2" w:rsidRPr="006B1217" w14:paraId="63EB60FD" w14:textId="77777777" w:rsidTr="00DD2FF2">
        <w:trPr>
          <w:trHeight w:val="285"/>
        </w:trPr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AE95F0" w14:textId="1727B619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Activity</w:t>
            </w:r>
            <w:r w:rsidRPr="00DD2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.=None)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BB0A28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815E9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15F02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AB4F0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039C6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93111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03E07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C652A0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5C9C7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2FF2" w:rsidRPr="006B1217" w14:paraId="59740B04" w14:textId="77777777" w:rsidTr="00DD2FF2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F4A8FE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04055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4ED2F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005C8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EB224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2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8ED93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2F90C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D324C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36960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2632B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DD2FF2" w:rsidRPr="006B1217" w14:paraId="0DEC7902" w14:textId="77777777" w:rsidTr="00DD2FF2">
        <w:trPr>
          <w:trHeight w:val="28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D788B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A3F24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91561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426,0.1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9FBBB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376,0.3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F0564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034,0.8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29FD7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442,0.2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ED8FD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415,0.4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B38A8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497,0.4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D59CE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692,0.2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F1378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496,0.535)</w:t>
            </w:r>
          </w:p>
        </w:tc>
      </w:tr>
      <w:tr w:rsidR="00DD2FF2" w:rsidRPr="006B1217" w14:paraId="50382D24" w14:textId="77777777" w:rsidTr="00DD2FF2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B0D54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6B33E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B3A77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66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2D86E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14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9D4EF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EB4E0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6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1CEC0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98D7E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3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9FE50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30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22202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9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DD2FF2" w:rsidRPr="006B1217" w14:paraId="07BF0789" w14:textId="77777777" w:rsidTr="00DD2FF2">
        <w:trPr>
          <w:trHeight w:val="28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28A81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C5C81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9AABC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BC76F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5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2D9A4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331,0.4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83A16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7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D4CF6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625,0.1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2679F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5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21CBC0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92687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1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)</w:t>
            </w:r>
          </w:p>
        </w:tc>
      </w:tr>
      <w:tr w:rsidR="00DD2FF2" w:rsidRPr="006B1217" w14:paraId="22E0148A" w14:textId="77777777" w:rsidTr="00DD2FF2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90C5DF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goro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03D13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7DA5E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54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51C1D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05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854C4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CC72C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71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5CD39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9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2F80F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34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731D2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95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316AE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03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DD2FF2" w:rsidRPr="006B1217" w14:paraId="25EA7DD6" w14:textId="77777777" w:rsidTr="00DD2FF2">
        <w:trPr>
          <w:trHeight w:val="285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80B11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915EF8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9409A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1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F4246A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9DFE8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669,0.1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439D31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9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964CC1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0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F7406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A6FE29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155069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D2FF2" w:rsidRPr="006B1217" w14:paraId="44D42D68" w14:textId="77777777" w:rsidTr="00DD2FF2">
        <w:trPr>
          <w:trHeight w:val="295"/>
        </w:trPr>
        <w:tc>
          <w:tcPr>
            <w:tcW w:w="226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EA5050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D2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ef.=partnered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17D12C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C06318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A66EF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FB5B6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2EDA92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7EFBE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91E83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486721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2FF2" w:rsidRPr="006B1217" w14:paraId="6652F52A" w14:textId="77777777" w:rsidTr="00DD2FF2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EC015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gle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7B9C2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234D2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54A7A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B1095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BF12C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5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3F8E5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45899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3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BC067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50442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</w:tr>
      <w:tr w:rsidR="00DD2FF2" w:rsidRPr="006B1217" w14:paraId="3446583D" w14:textId="77777777" w:rsidTr="00DD2FF2">
        <w:trPr>
          <w:trHeight w:val="285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942F2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AE22F1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35F84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217,0.1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B826AA0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048,0.32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4143C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292,0.1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3D135D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06,0.72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C0AE360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294,0.1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C1C04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28,0.6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BFB2F6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258,0.29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E574030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309,0.304)</w:t>
            </w:r>
          </w:p>
        </w:tc>
      </w:tr>
      <w:tr w:rsidR="00DD2FF2" w:rsidRPr="006B1217" w14:paraId="5DD6FE1F" w14:textId="77777777" w:rsidTr="00DD2FF2">
        <w:trPr>
          <w:trHeight w:val="295"/>
        </w:trPr>
        <w:tc>
          <w:tcPr>
            <w:tcW w:w="226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B3FE18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D2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ealth 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.= highest quintile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27A1B4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735F10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12DF80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15008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0C2ECE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071EE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3A5CB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F04950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2FF2" w:rsidRPr="006B1217" w14:paraId="706B8D23" w14:textId="77777777" w:rsidTr="00DD2FF2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DFC268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intile 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31CCC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899C3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6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3B1DE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1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F6459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7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D8673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8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FC1C5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D734E0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4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14737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9F040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8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DD2FF2" w:rsidRPr="006B1217" w14:paraId="5BDCF786" w14:textId="77777777" w:rsidTr="00DD2FF2">
        <w:trPr>
          <w:trHeight w:val="28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261E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422A2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57776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79,0.8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8C797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87,0.9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1CC7B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016,0.6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275AA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84,1.3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CD8CF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066,0.6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A5A07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14,1.4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09F30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295,0.5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BD792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22,1.114)</w:t>
            </w:r>
          </w:p>
        </w:tc>
      </w:tr>
      <w:tr w:rsidR="00DD2FF2" w:rsidRPr="006B1217" w14:paraId="2623F97D" w14:textId="77777777" w:rsidTr="00DD2FF2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10B848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7A6B8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7B53C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8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492B2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8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08F2F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1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5E0DB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9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4084A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3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2E322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476F50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864C2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5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DD2FF2" w:rsidRPr="006B1217" w14:paraId="48BFD1C3" w14:textId="77777777" w:rsidTr="00DD2FF2">
        <w:trPr>
          <w:trHeight w:val="28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27064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28B1C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38ECE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84,0.8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E5D41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14,0.7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06D66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28,0.7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5B983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61,1.2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EB404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08,0.6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0EF7B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133,0.5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42A36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114,0.7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8300B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30,1.000)</w:t>
            </w:r>
          </w:p>
        </w:tc>
      </w:tr>
      <w:tr w:rsidR="00DD2FF2" w:rsidRPr="006B1217" w14:paraId="6789762F" w14:textId="77777777" w:rsidTr="00DD2FF2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DEF8CA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FB13C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32B48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9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456E5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8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A7202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2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8A420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9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12EA2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AE4A3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6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62DF1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15B33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4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DD2FF2" w:rsidRPr="006B1217" w14:paraId="1E5F6120" w14:textId="77777777" w:rsidTr="00DD2FF2">
        <w:trPr>
          <w:trHeight w:val="28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87D93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A5F62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E09C0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0,0.5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CE369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5,0.6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1149B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018,0.6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4521D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66,1.0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2FBF1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138,0.5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C1F58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029,0.6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F4E34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120,0.6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C1081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015,0.944)</w:t>
            </w:r>
          </w:p>
        </w:tc>
      </w:tr>
      <w:tr w:rsidR="00DD2FF2" w:rsidRPr="006B1217" w14:paraId="13BE3114" w14:textId="77777777" w:rsidTr="00DD2FF2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1DC025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613C2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4CC56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3D2310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76C3D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444E0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8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721AA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74579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50680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7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B30B1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1</w:t>
            </w:r>
          </w:p>
        </w:tc>
      </w:tr>
      <w:tr w:rsidR="00DD2FF2" w:rsidRPr="006B1217" w14:paraId="4F1ED31E" w14:textId="77777777" w:rsidTr="00DD2FF2">
        <w:trPr>
          <w:trHeight w:val="285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6D822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E26698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AC5B8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152,0.3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94147C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064,0.5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6C6EE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100,0.5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2E8195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5,0.8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D2114F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299,0.3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2F2DC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219,0.4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1FD60C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5,0.8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077630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258,0.721)</w:t>
            </w:r>
          </w:p>
        </w:tc>
      </w:tr>
      <w:tr w:rsidR="00DD2FF2" w:rsidRPr="006B1217" w14:paraId="22257C31" w14:textId="77777777" w:rsidTr="00DD2FF2">
        <w:trPr>
          <w:trHeight w:val="295"/>
        </w:trPr>
        <w:tc>
          <w:tcPr>
            <w:tcW w:w="226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95FBFD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D2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ef.=less than secondary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F10DCC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AB32BC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C6382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65128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78571A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6609F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99B4C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1B8306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2FF2" w:rsidRPr="006B1217" w14:paraId="21AC6B51" w14:textId="77777777" w:rsidTr="00DD2FF2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1A340D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tiar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4B9EC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814A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DC75E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A4CE3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886BB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20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9889B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E7391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2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85455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4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C2510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</w:tr>
      <w:tr w:rsidR="00DD2FF2" w:rsidRPr="006B1217" w14:paraId="4C7B545D" w14:textId="77777777" w:rsidTr="00DD2FF2">
        <w:trPr>
          <w:trHeight w:val="28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9DC51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9FB65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22E220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468,0.1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49BA2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233,0.3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76F31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660,0.1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585E1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1DB2A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646,0.1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5C846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84,0.8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4FDF9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09,0.8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41C04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457,0.578)</w:t>
            </w:r>
          </w:p>
        </w:tc>
      </w:tr>
      <w:tr w:rsidR="00DD2FF2" w:rsidRPr="006B1217" w14:paraId="562A4601" w14:textId="77777777" w:rsidTr="00DD2FF2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60606F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_secondary</w:t>
            </w:r>
            <w:proofErr w:type="spellEnd"/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60445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2A720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66629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E237F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88EBA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4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C503A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29773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CFE54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9CB72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2</w:t>
            </w:r>
          </w:p>
        </w:tc>
      </w:tr>
      <w:tr w:rsidR="00DD2FF2" w:rsidRPr="006B1217" w14:paraId="775DFA7F" w14:textId="77777777" w:rsidTr="00DD2FF2">
        <w:trPr>
          <w:trHeight w:val="285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CC661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276208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CACB8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142,0.1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6EE2CCA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342,0.03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39372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102,0.3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0065B2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</w:t>
            </w:r>
            <w:proofErr w:type="gramStart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8,-</w:t>
            </w:r>
            <w:proofErr w:type="gramEnd"/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EE34AD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234,0.2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BB275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053,0.4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6E143D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216,0.34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AF580E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524,0.120)</w:t>
            </w:r>
          </w:p>
        </w:tc>
      </w:tr>
      <w:tr w:rsidR="00DD2FF2" w:rsidRPr="006B1217" w14:paraId="0D3E968E" w14:textId="77777777" w:rsidTr="00DD2FF2">
        <w:trPr>
          <w:trHeight w:val="285"/>
        </w:trPr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5FD444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D2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MI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ef.=Normal)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5F37E7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F074D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BFCA8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C9762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C5CF1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A59B6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47FBF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9AE1A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D01EE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2FF2" w:rsidRPr="006B1217" w14:paraId="5D02F003" w14:textId="77777777" w:rsidTr="00DD2FF2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228B1F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3FED5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801A1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0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7599C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9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9954C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8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55A53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9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B009C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6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74904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2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CFE455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6</w:t>
            </w: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778A5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</w:tr>
      <w:tr w:rsidR="00DD2FF2" w:rsidRPr="006B1217" w14:paraId="765A5166" w14:textId="77777777" w:rsidTr="00DD2FF2">
        <w:trPr>
          <w:trHeight w:val="28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BE9D1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9CB0A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31CCD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51,0.6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8C033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30,0.5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64F84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13,1.1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96843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46,0.7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5A9DD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97,0.8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6586C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82,0.6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F1A74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7,0.6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AA9D1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077,0.549)</w:t>
            </w:r>
          </w:p>
        </w:tc>
      </w:tr>
      <w:tr w:rsidR="00DD2FF2" w:rsidRPr="006B1217" w14:paraId="5F851B19" w14:textId="77777777" w:rsidTr="00DD2FF2">
        <w:trPr>
          <w:trHeight w:val="28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F1BD87" w14:textId="77777777" w:rsidR="00DD2FF2" w:rsidRPr="006B1217" w:rsidRDefault="00DD2FF2" w:rsidP="00DE7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00A71B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17801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99D58F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A2BBA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067E7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2E71ED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D54AB8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A04279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22D653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5</w:t>
            </w:r>
          </w:p>
        </w:tc>
      </w:tr>
      <w:tr w:rsidR="00DD2FF2" w:rsidRPr="006B1217" w14:paraId="35003FE9" w14:textId="77777777" w:rsidTr="00DD2FF2">
        <w:trPr>
          <w:trHeight w:val="285"/>
        </w:trPr>
        <w:tc>
          <w:tcPr>
            <w:tcW w:w="1986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6D7782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8E7F81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BE6A6E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847,0.76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05CD64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.502,0.40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A51720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387,1.10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74D707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850,1.09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6A0E6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824,1.08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B807C6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525,1.44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0EF5C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.003,1.017)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3FF855CC" w14:textId="77777777" w:rsidR="00DD2FF2" w:rsidRPr="006B1217" w:rsidRDefault="00DD2FF2" w:rsidP="00DE7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2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609,1.319)</w:t>
            </w:r>
          </w:p>
        </w:tc>
      </w:tr>
    </w:tbl>
    <w:p w14:paraId="65E5BCC1" w14:textId="4326EE25" w:rsidR="00DD2FF2" w:rsidRDefault="00DD2FF2"/>
    <w:sectPr w:rsidR="00DD2FF2" w:rsidSect="00DD2FF2">
      <w:pgSz w:w="16838" w:h="11906" w:orient="landscape"/>
      <w:pgMar w:top="113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FF2"/>
    <w:rsid w:val="00DD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5DF35"/>
  <w15:chartTrackingRefBased/>
  <w15:docId w15:val="{4E8CE112-3445-4AE2-97B8-DFB3B44D7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FF2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32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20-08-17T16:15:00Z</dcterms:created>
  <dcterms:modified xsi:type="dcterms:W3CDTF">2020-08-17T16:23:00Z</dcterms:modified>
</cp:coreProperties>
</file>